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2724"/>
        <w:gridCol w:w="934"/>
        <w:gridCol w:w="942"/>
      </w:tblGrid>
      <w:tr w:rsidR="00515573" w:rsidRPr="00515573" w14:paraId="369C0574" w14:textId="77777777" w:rsidTr="00FD2B58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980B5" w14:textId="77777777" w:rsidR="00515573" w:rsidRPr="00515573" w:rsidRDefault="00515573" w:rsidP="005155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B5E05" w14:textId="1F3C4995" w:rsidR="00515573" w:rsidRPr="00033CBE" w:rsidRDefault="00033CBE" w:rsidP="005155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BD7B" w14:textId="2E4972F7" w:rsidR="00515573" w:rsidRPr="00515573" w:rsidRDefault="006C4C03" w:rsidP="005155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ly</w:t>
            </w:r>
            <w:r w:rsidR="00515573" w:rsidRPr="005155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ai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="00515573" w:rsidRPr="005155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ve height (m) GAM</w:t>
            </w:r>
          </w:p>
        </w:tc>
      </w:tr>
      <w:tr w:rsidR="00515573" w:rsidRPr="00515573" w14:paraId="23E42A11" w14:textId="77777777" w:rsidTr="0051557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A1107" w14:textId="77777777" w:rsidR="00515573" w:rsidRPr="00515573" w:rsidRDefault="00515573" w:rsidP="0051557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C03DF" w14:textId="77777777" w:rsidR="00515573" w:rsidRPr="00515573" w:rsidRDefault="00515573" w:rsidP="0051557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630B" w14:textId="643DC047" w:rsidR="00515573" w:rsidRPr="00515573" w:rsidRDefault="006C4C03" w:rsidP="005155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7F73" w14:textId="77777777" w:rsidR="00515573" w:rsidRPr="00515573" w:rsidRDefault="00515573" w:rsidP="005155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52B1" w14:textId="77777777" w:rsidR="00515573" w:rsidRPr="00515573" w:rsidRDefault="00515573" w:rsidP="005155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2A0382" w:rsidRPr="00515573" w14:paraId="6768A20A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98E2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D40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E1B" w14:textId="1281FBF1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1B8" w14:textId="7E46BD0C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DBA" w14:textId="03FD85B7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2A0382" w:rsidRPr="00515573" w14:paraId="5C8C11C6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FB0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58C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80E" w14:textId="769A2D4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D603" w14:textId="0E946A4F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24A2" w14:textId="30BEDD7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2A0382" w:rsidRPr="00515573" w14:paraId="0083358F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83E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7CD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C91" w14:textId="294734F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041" w14:textId="3A204E8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E77" w14:textId="63002262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67F47AC8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8D6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1D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66E9" w14:textId="3F77D764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1FD" w14:textId="4E8A478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1ECE" w14:textId="6F1D96F8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01F6F70D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278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A1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BDB" w14:textId="69C933E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B43" w14:textId="58D31968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96DB" w14:textId="6D57203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56A2B9A9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6A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6570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956" w14:textId="1F84223F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54E" w14:textId="698C76F5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8BBD" w14:textId="7802D77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2A0382" w:rsidRPr="00515573" w14:paraId="44DFA4F0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6BB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E1B5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CB6C" w14:textId="2F193F2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2F0" w14:textId="6CC65FF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1FD3" w14:textId="35F9550D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4712C90F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95F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7B7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0808" w14:textId="7DE8462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880" w14:textId="6266321F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5D1" w14:textId="1116067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5F8C6EC3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1EE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D85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61A" w14:textId="0F81DD42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4AB" w14:textId="3FF3104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A10" w14:textId="5C7765A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A0382" w:rsidRPr="00515573" w14:paraId="01E58C4B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EDC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69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4320" w14:textId="0B6FCFAC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1317" w14:textId="238504A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BD9" w14:textId="2082C442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A0382" w:rsidRPr="00515573" w14:paraId="4F6D3875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F2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E4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17EC" w14:textId="1EC2FD4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6CF" w14:textId="459488D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761" w14:textId="42BCB2A9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A0382" w:rsidRPr="00515573" w14:paraId="513E0C9D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0A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8C7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92C8" w14:textId="287E5017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05A" w14:textId="12323924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38A" w14:textId="043E9878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3AD8C27B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7D0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C2A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CC8" w14:textId="776125A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9A7" w14:textId="14B3FE09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565" w14:textId="2B03D9A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066432C6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CAC4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22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60F" w14:textId="03418391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E85" w14:textId="39E4B3C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92B0" w14:textId="4D27728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69ABF39D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852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9F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876" w14:textId="0B2029AF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C66" w14:textId="54446799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8479" w14:textId="480D3A6D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5A917B0B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03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87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44EE" w14:textId="6533FF6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010" w14:textId="1CC59638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918" w14:textId="75FD957D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2A0382" w:rsidRPr="00515573" w14:paraId="58EF1B7D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03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B6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4789" w14:textId="326E3A7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4D2" w14:textId="17DEACC8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304" w14:textId="47A33E3D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2A0382" w:rsidRPr="00515573" w14:paraId="3ECC8C0B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ED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F0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A4F" w14:textId="391D834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68D5" w14:textId="5CFF112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EF1" w14:textId="4F174F6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2A0382" w:rsidRPr="00515573" w14:paraId="7E2C943A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954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F25B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AE7" w14:textId="0F145205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4B1" w14:textId="72DBDFC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9645" w14:textId="5DB9E9B2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2A0382" w:rsidRPr="00515573" w14:paraId="6F3B14A7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9FF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E81B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DB1" w14:textId="06B5B605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C686" w14:textId="24A67574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780" w14:textId="65CF5434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2A0382" w:rsidRPr="00515573" w14:paraId="736E8FFC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BA0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4C2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3C4C" w14:textId="2F0C9CC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955" w14:textId="5A0603B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707" w14:textId="4CD4BE11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2A0382" w:rsidRPr="00515573" w14:paraId="1DA8DF42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DE8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4C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DA79" w14:textId="5F94160D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F42" w14:textId="6FF3D271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5DF" w14:textId="7A21646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2A0382" w:rsidRPr="00515573" w14:paraId="227EDD26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93F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0A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716" w14:textId="7B28B96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313" w14:textId="0B8952C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1F2" w14:textId="01BFFE5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2A0382" w:rsidRPr="00515573" w14:paraId="19CEC236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492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6F7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A5F" w14:textId="5F4738A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3C9" w14:textId="55B006B7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E43" w14:textId="2B45227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2A0382" w:rsidRPr="00515573" w14:paraId="41F7D190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47E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0D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53F" w14:textId="0C61BEA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6BE" w14:textId="0D9067F7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195" w14:textId="796C54E8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2A0382" w:rsidRPr="00515573" w14:paraId="53E9680E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262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67F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44A" w14:textId="0AC6BB49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3A4" w14:textId="28C82A2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C5E" w14:textId="66330F5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2A0382" w:rsidRPr="00515573" w14:paraId="11CBF5A8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CFC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A899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99C" w14:textId="0282C63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8B3E" w14:textId="259B7B7C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C4DB" w14:textId="31CB4D7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2A0382" w:rsidRPr="00515573" w14:paraId="1F9610F9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751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1B7C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54D1" w14:textId="7B390071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97A4" w14:textId="384BC3BA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D84" w14:textId="2327457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2A0382" w:rsidRPr="00515573" w14:paraId="7CB2A3C9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E92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4E5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596" w14:textId="7B1699AF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0A7" w14:textId="45DB56B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33E" w14:textId="7D8F928D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2A0382" w:rsidRPr="00515573" w14:paraId="7C8F513B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65F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A32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85B" w14:textId="0BDE0FE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5CE1" w14:textId="71526FCE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0B10" w14:textId="22576BB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2A0382" w:rsidRPr="00515573" w14:paraId="649C1722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E58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DD3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8E9" w14:textId="5DA0530C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03A5" w14:textId="69836B93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1FC" w14:textId="5CF8DB46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2A0382" w:rsidRPr="00515573" w14:paraId="2CF66E8D" w14:textId="77777777" w:rsidTr="00515573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6218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1E65" w14:textId="77777777" w:rsidR="002A0382" w:rsidRPr="00515573" w:rsidRDefault="002A0382" w:rsidP="002A038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55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BCD8" w14:textId="07EAB29B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6E22" w14:textId="1480A970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D9A6" w14:textId="05FA2BE5" w:rsidR="002A0382" w:rsidRPr="002A0382" w:rsidRDefault="002A0382" w:rsidP="002A038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0382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</w:tbl>
    <w:p w14:paraId="71AB34A0" w14:textId="77777777" w:rsidR="00C87931" w:rsidRPr="009D2A5D" w:rsidRDefault="00C87931" w:rsidP="009D2A5D">
      <w:pPr>
        <w:jc w:val="center"/>
        <w:rPr>
          <w:sz w:val="20"/>
          <w:szCs w:val="20"/>
        </w:rPr>
      </w:pPr>
    </w:p>
    <w:sectPr w:rsidR="00C87931" w:rsidRPr="009D2A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A5D"/>
    <w:rsid w:val="00033CBE"/>
    <w:rsid w:val="002A0382"/>
    <w:rsid w:val="00515573"/>
    <w:rsid w:val="006C4C03"/>
    <w:rsid w:val="007B555A"/>
    <w:rsid w:val="009D2A5D"/>
    <w:rsid w:val="00B94DE7"/>
    <w:rsid w:val="00C87931"/>
    <w:rsid w:val="00D70293"/>
    <w:rsid w:val="00FD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78577"/>
  <w15:chartTrackingRefBased/>
  <w15:docId w15:val="{E973A820-3391-D644-B0F6-C34E0786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7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8</cp:revision>
  <dcterms:created xsi:type="dcterms:W3CDTF">2022-09-09T01:25:00Z</dcterms:created>
  <dcterms:modified xsi:type="dcterms:W3CDTF">2023-03-11T03:50:00Z</dcterms:modified>
</cp:coreProperties>
</file>